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489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60"/>
      </w:tblGrid>
      <w:tr w:rsidR="000C006B" w14:paraId="1B31255A" w14:textId="77777777" w:rsidTr="000C006B">
        <w:trPr>
          <w:trHeight w:val="36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C4F9" w14:textId="447AB7C7" w:rsidR="000C006B" w:rsidRPr="00DB0561" w:rsidRDefault="000C006B" w:rsidP="00DB0561">
            <w:pPr>
              <w:spacing w:after="0" w:line="240" w:lineRule="auto"/>
              <w:rPr>
                <w:rFonts w:ascii="Yu Gothic" w:eastAsia="Yu Gothic" w:hAnsi="Yu Gothic" w:cs="ＭＳ Ｐゴシック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B0561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Supplementary Table </w:t>
            </w:r>
            <w:r w:rsidR="009F4DDE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</w:t>
            </w:r>
            <w:r w:rsidRPr="00DB05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Changes in cancer worry before and after disclosure of genetic testing results </w:t>
            </w:r>
            <w:r w:rsidR="00AF675D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rovided</w:t>
            </w:r>
            <w:r w:rsidR="00397D4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b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DB05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ANCH study</w:t>
            </w:r>
            <w:r w:rsidRPr="00DB0561">
              <w:rPr>
                <w:rFonts w:ascii="Yu Gothic" w:eastAsia="Yu Gothic" w:hAnsi="Yu Gothic" w:cs="ＭＳ Ｐゴシック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</w:tr>
    </w:tbl>
    <w:tbl>
      <w:tblPr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063"/>
        <w:gridCol w:w="1063"/>
        <w:gridCol w:w="1134"/>
        <w:gridCol w:w="992"/>
        <w:gridCol w:w="1063"/>
        <w:gridCol w:w="1063"/>
        <w:gridCol w:w="1135"/>
        <w:gridCol w:w="992"/>
      </w:tblGrid>
      <w:tr w:rsidR="00C0748E" w:rsidRPr="0031610E" w14:paraId="216620F6" w14:textId="77777777" w:rsidTr="004542D2">
        <w:trPr>
          <w:trHeight w:val="43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3C5AC" w14:textId="77777777" w:rsidR="00C0748E" w:rsidRPr="0031610E" w:rsidRDefault="00C0748E" w:rsidP="000C006B">
            <w:pP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6A8CE" w14:textId="107183C7" w:rsidR="00C0748E" w:rsidRPr="0031610E" w:rsidRDefault="00B13AFB" w:rsidP="004542D2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kern w:val="0"/>
                <w:sz w:val="18"/>
                <w:szCs w:val="18"/>
                <w:lang w:eastAsia="ja-JP"/>
                <w14:ligatures w14:val="none"/>
              </w:rPr>
              <w:t>Unaffected relatives</w:t>
            </w:r>
          </w:p>
        </w:tc>
        <w:tc>
          <w:tcPr>
            <w:tcW w:w="4253" w:type="dxa"/>
            <w:gridSpan w:val="4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C22E2DE" w14:textId="11131EAF" w:rsidR="00C0748E" w:rsidRPr="0031610E" w:rsidRDefault="00C0748E" w:rsidP="00C0748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B0561"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 xml:space="preserve"> Individuals with cancer</w:t>
            </w:r>
          </w:p>
        </w:tc>
      </w:tr>
      <w:tr w:rsidR="000C006B" w:rsidRPr="0031610E" w14:paraId="43F8C4F6" w14:textId="77777777" w:rsidTr="00F24DDC">
        <w:trPr>
          <w:trHeight w:val="70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0B4DB0" w14:textId="77777777" w:rsidR="000C006B" w:rsidRPr="0031610E" w:rsidRDefault="000C006B" w:rsidP="000C006B">
            <w:pP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B04E59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T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BA9E60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0BAA4D" w14:textId="77777777" w:rsidR="00F24DDC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hange in CWS-J</w:t>
            </w:r>
          </w:p>
          <w:p w14:paraId="6A5A8DE2" w14:textId="3A71425D" w:rsidR="000C006B" w:rsidRPr="0031610E" w:rsidRDefault="00E83721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="000C006B"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01FC1B" w14:textId="1F7F7F71" w:rsidR="000C006B" w:rsidRPr="0031610E" w:rsidRDefault="000C006B" w:rsidP="00EE468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593E67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  <w:r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valu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316BF3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T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0748CE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T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E67674" w14:textId="77777777" w:rsidR="00F24DDC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hange in CWS-J</w:t>
            </w:r>
          </w:p>
          <w:p w14:paraId="1380E6AC" w14:textId="28910E83" w:rsidR="000C006B" w:rsidRPr="0031610E" w:rsidRDefault="00E83721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="000C006B"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1E142C" w14:textId="7B5AF4D8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593E67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  <w:r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value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</w:p>
        </w:tc>
      </w:tr>
      <w:tr w:rsidR="000C006B" w:rsidRPr="0031610E" w14:paraId="0B0962A0" w14:textId="77777777" w:rsidTr="00F24DDC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A8D733" w14:textId="77777777" w:rsidR="000C006B" w:rsidRPr="0031610E" w:rsidRDefault="000C006B" w:rsidP="000C006B">
            <w:pPr>
              <w:spacing w:after="0" w:line="240" w:lineRule="auto"/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kern w:val="0"/>
                <w:sz w:val="18"/>
                <w:szCs w:val="18"/>
                <w:lang w:eastAsia="ja-JP"/>
                <w14:ligatures w14:val="none"/>
              </w:rPr>
              <w:t>Al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4A475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E9AE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2957F" w14:textId="2B2222E3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4</w:t>
            </w:r>
            <w:r w:rsidR="00E83721">
              <w:rPr>
                <w:rFonts w:ascii="Yu Gothic" w:eastAsia="Yu Gothic" w:hAnsi="Yu Gothic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2</w:t>
            </w:r>
            <w:r w:rsidR="00E83721">
              <w:rPr>
                <w:rFonts w:ascii="Yu Gothic" w:eastAsia="Yu Gothic" w:hAnsi="Yu Gothic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E0872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27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D90E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.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1A72F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7794A" w14:textId="30921A6A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0.6</w:t>
            </w:r>
            <w:r w:rsidR="0082584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0</w:t>
            </w:r>
            <w:r w:rsidR="00E83721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4BCBC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1981</w:t>
            </w:r>
          </w:p>
        </w:tc>
      </w:tr>
      <w:tr w:rsidR="000C006B" w:rsidRPr="0031610E" w14:paraId="3C7A3058" w14:textId="77777777" w:rsidTr="00F24DDC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93E04" w14:textId="77777777" w:rsidR="000C006B" w:rsidRPr="0031610E" w:rsidRDefault="000C006B" w:rsidP="000C006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egati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CC12C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3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B84C8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1EEA8" w14:textId="710ACB93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2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.5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D8290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67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6BEDB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4AAA8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B35E" w14:textId="53AB2ED2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0.4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.6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4E9CD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5646</w:t>
            </w:r>
          </w:p>
        </w:tc>
      </w:tr>
      <w:tr w:rsidR="000C006B" w:rsidRPr="0031610E" w14:paraId="771D9513" w14:textId="77777777" w:rsidTr="00F24DDC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D75C3" w14:textId="77777777" w:rsidR="000C006B" w:rsidRPr="0031610E" w:rsidRDefault="000C006B" w:rsidP="000C006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PV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B92DB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DAD4F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E69B1" w14:textId="72B1CBC9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9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99BC5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18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B9A0B2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.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6951F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3928A" w14:textId="265DDC0B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0.8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1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98E86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3132</w:t>
            </w:r>
          </w:p>
        </w:tc>
      </w:tr>
      <w:tr w:rsidR="000C006B" w:rsidRPr="0031610E" w14:paraId="6E31A08A" w14:textId="77777777" w:rsidTr="00F24DDC">
        <w:trPr>
          <w:trHeight w:val="37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ECF768" w14:textId="77777777" w:rsidR="000C006B" w:rsidRPr="0031610E" w:rsidRDefault="000C006B" w:rsidP="000C006B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VU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DC3436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CBD6E2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FF58B8" w14:textId="23D374A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0.3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.5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FB62A9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691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604C2BC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.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AFA23A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7.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EF758A" w14:textId="5BD63A0F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0.7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9</w:t>
            </w:r>
            <w:r w:rsidR="00E83721">
              <w:rPr>
                <w:rFonts w:ascii="BIZ UDPゴシック" w:eastAsia="BIZ UDPゴシック" w:hAnsi="BIZ UDPゴシック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7D339B" w14:textId="77777777" w:rsidR="000C006B" w:rsidRPr="0031610E" w:rsidRDefault="000C006B" w:rsidP="000C006B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31610E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5939</w:t>
            </w:r>
          </w:p>
        </w:tc>
      </w:tr>
    </w:tbl>
    <w:tbl>
      <w:tblPr>
        <w:tblW w:w="489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60"/>
      </w:tblGrid>
      <w:tr w:rsidR="000C006B" w14:paraId="4F90E55A" w14:textId="77777777" w:rsidTr="000C006B">
        <w:trPr>
          <w:trHeight w:val="36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0B1C7" w14:textId="7A88927C" w:rsidR="000C006B" w:rsidRPr="00871BEC" w:rsidRDefault="00B13AFB" w:rsidP="00E46FE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Unaffected relatives</w:t>
            </w:r>
            <w:r w:rsidR="000C006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</w:t>
            </w:r>
            <w:r w:rsidR="000C006B"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cancer-unaffected first-degree relatives of individuals with hereditary cancer</w:t>
            </w:r>
            <w:r w:rsidR="000C006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; </w:t>
            </w:r>
            <w:r w:rsidR="000C006B"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PV</w:t>
            </w:r>
            <w:r w:rsidR="000C006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0C006B"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ermline pathogenic variant</w:t>
            </w:r>
            <w:r w:rsidR="000C006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;</w:t>
            </w:r>
            <w:r w:rsidR="000C006B"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VUS</w:t>
            </w:r>
            <w:r w:rsidR="000C006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0C006B"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Variant of uncertain significance</w:t>
            </w:r>
            <w:r w:rsidR="000C006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; </w:t>
            </w:r>
            <w:r w:rsidR="000C006B"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WS-J</w:t>
            </w:r>
            <w:r w:rsidR="000C006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</w:t>
            </w:r>
            <w:r w:rsidR="000C006B"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Japanese version of the Cancer Worry Scale</w:t>
            </w:r>
          </w:p>
        </w:tc>
      </w:tr>
      <w:tr w:rsidR="000C006B" w14:paraId="2EF7F3BC" w14:textId="77777777" w:rsidTr="000C006B">
        <w:trPr>
          <w:trHeight w:val="36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70F70" w14:textId="7288FD50" w:rsidR="000C006B" w:rsidRPr="00DB0561" w:rsidRDefault="000C006B" w:rsidP="00E46FE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T0: baseline, T1: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Two</w:t>
            </w:r>
            <w:r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weeks after genetic testing results disclosure </w:t>
            </w:r>
          </w:p>
        </w:tc>
      </w:tr>
      <w:tr w:rsidR="000C006B" w14:paraId="54AAD3F0" w14:textId="77777777" w:rsidTr="000C006B">
        <w:trPr>
          <w:trHeight w:val="360"/>
        </w:trPr>
        <w:tc>
          <w:tcPr>
            <w:tcW w:w="5000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B2E922E" w14:textId="77777777" w:rsidR="000C006B" w:rsidRPr="00311F74" w:rsidRDefault="000C006B" w:rsidP="00E46FE1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  <w:r w:rsidRPr="00DB0561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ingle group t-test on whether the change is zero or not</w:t>
            </w:r>
          </w:p>
        </w:tc>
      </w:tr>
    </w:tbl>
    <w:p w14:paraId="3891873D" w14:textId="77777777" w:rsidR="001857B6" w:rsidRDefault="001857B6" w:rsidP="001857B6">
      <w:pPr>
        <w:rPr>
          <w:lang w:eastAsia="ja-JP"/>
        </w:rPr>
      </w:pPr>
    </w:p>
    <w:p w14:paraId="1D674C20" w14:textId="77777777" w:rsidR="0031610E" w:rsidRPr="001857B6" w:rsidRDefault="0031610E">
      <w:pPr>
        <w:rPr>
          <w:lang w:eastAsia="ja-JP"/>
        </w:rPr>
      </w:pPr>
    </w:p>
    <w:sectPr w:rsidR="0031610E" w:rsidRPr="00185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CF698E" w14:textId="77777777" w:rsidR="009F7F8F" w:rsidRDefault="009F7F8F" w:rsidP="00960BC5">
      <w:pPr>
        <w:spacing w:after="0" w:line="240" w:lineRule="auto"/>
      </w:pPr>
      <w:r>
        <w:separator/>
      </w:r>
    </w:p>
  </w:endnote>
  <w:endnote w:type="continuationSeparator" w:id="0">
    <w:p w14:paraId="18CF86D8" w14:textId="77777777" w:rsidR="009F7F8F" w:rsidRDefault="009F7F8F" w:rsidP="00960B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A043F" w14:textId="77777777" w:rsidR="009F7F8F" w:rsidRDefault="009F7F8F" w:rsidP="00960BC5">
      <w:pPr>
        <w:spacing w:after="0" w:line="240" w:lineRule="auto"/>
      </w:pPr>
      <w:r>
        <w:separator/>
      </w:r>
    </w:p>
  </w:footnote>
  <w:footnote w:type="continuationSeparator" w:id="0">
    <w:p w14:paraId="3A90BDA3" w14:textId="77777777" w:rsidR="009F7F8F" w:rsidRDefault="009F7F8F" w:rsidP="00960B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561"/>
    <w:rsid w:val="000C006B"/>
    <w:rsid w:val="000D1DEF"/>
    <w:rsid w:val="001857B6"/>
    <w:rsid w:val="001A69F0"/>
    <w:rsid w:val="0023647D"/>
    <w:rsid w:val="0026689F"/>
    <w:rsid w:val="002F2DB3"/>
    <w:rsid w:val="00311F74"/>
    <w:rsid w:val="0031610E"/>
    <w:rsid w:val="00330B7C"/>
    <w:rsid w:val="00365E98"/>
    <w:rsid w:val="00383703"/>
    <w:rsid w:val="00397D4B"/>
    <w:rsid w:val="003A236D"/>
    <w:rsid w:val="004037ED"/>
    <w:rsid w:val="004542D2"/>
    <w:rsid w:val="0050137D"/>
    <w:rsid w:val="005259F6"/>
    <w:rsid w:val="005515AF"/>
    <w:rsid w:val="00571117"/>
    <w:rsid w:val="00593E67"/>
    <w:rsid w:val="005A067A"/>
    <w:rsid w:val="005F09F8"/>
    <w:rsid w:val="006B690C"/>
    <w:rsid w:val="00765196"/>
    <w:rsid w:val="00825841"/>
    <w:rsid w:val="00871BEC"/>
    <w:rsid w:val="00877C1F"/>
    <w:rsid w:val="00921A15"/>
    <w:rsid w:val="00922C5A"/>
    <w:rsid w:val="00960BC5"/>
    <w:rsid w:val="009C27BA"/>
    <w:rsid w:val="009F4DDE"/>
    <w:rsid w:val="009F7F8F"/>
    <w:rsid w:val="00A21FBC"/>
    <w:rsid w:val="00A86337"/>
    <w:rsid w:val="00A94A1C"/>
    <w:rsid w:val="00AE6863"/>
    <w:rsid w:val="00AF64DE"/>
    <w:rsid w:val="00AF675D"/>
    <w:rsid w:val="00B005E5"/>
    <w:rsid w:val="00B13AFB"/>
    <w:rsid w:val="00B56B7C"/>
    <w:rsid w:val="00B66D2B"/>
    <w:rsid w:val="00BE0C1A"/>
    <w:rsid w:val="00BF0999"/>
    <w:rsid w:val="00C0748E"/>
    <w:rsid w:val="00C17851"/>
    <w:rsid w:val="00C5278C"/>
    <w:rsid w:val="00CB6D26"/>
    <w:rsid w:val="00D32C2B"/>
    <w:rsid w:val="00D33F08"/>
    <w:rsid w:val="00DB0561"/>
    <w:rsid w:val="00E40E1D"/>
    <w:rsid w:val="00E5658A"/>
    <w:rsid w:val="00E83721"/>
    <w:rsid w:val="00EB1605"/>
    <w:rsid w:val="00EE4684"/>
    <w:rsid w:val="00F2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124526"/>
  <w15:chartTrackingRefBased/>
  <w15:docId w15:val="{2362A42A-819F-40D8-AD65-0BACF961E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B0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0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0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0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0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0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0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0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0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B0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B0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B0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B0561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B0561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B056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B0561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B056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B056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B0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B0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0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B0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0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B05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056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B056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B0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B056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B0561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877C1F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A21FB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21FBC"/>
  </w:style>
  <w:style w:type="paragraph" w:styleId="ad">
    <w:name w:val="footer"/>
    <w:basedOn w:val="a"/>
    <w:link w:val="ae"/>
    <w:uiPriority w:val="99"/>
    <w:unhideWhenUsed/>
    <w:rsid w:val="00A21FB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21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香里 木村</cp:lastModifiedBy>
  <cp:revision>40</cp:revision>
  <dcterms:created xsi:type="dcterms:W3CDTF">2025-08-24T12:57:00Z</dcterms:created>
  <dcterms:modified xsi:type="dcterms:W3CDTF">2025-12-21T06:32:00Z</dcterms:modified>
</cp:coreProperties>
</file>